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Additional file 5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List of novel miRNAs i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roots after removing these miRNAs with normalized read-count less than 10 TPM in the two miRNA libraries constructed from Mg-sufficient and -deficient roots. </w:t>
      </w:r>
    </w:p>
    <w:tbl>
      <w:tblPr>
        <w:tblW w:w="90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57"/>
        <w:gridCol w:w="1603"/>
        <w:gridCol w:w="798"/>
        <w:gridCol w:w="900"/>
        <w:gridCol w:w="864"/>
        <w:gridCol w:w="936"/>
        <w:gridCol w:w="1260"/>
      </w:tblGrid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9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420" w:hRule="atLeast"/>
        </w:trPr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63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3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5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TCGTGGTGTAGTTGG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9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9.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230589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6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CTGTAGTGAACAT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5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.11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331700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TTGGGTAGAGTATTC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1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278994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6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GGGGTAGATTGAGGTT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9948525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GGCTTCTCGGACTT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5850591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7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GGGCCGCGGCGGC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735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8169903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GATGATTGTAAGTT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292862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9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GTGTTAATTGGTTCA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295387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ACTCTTCGGACCAATG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512852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8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AACTGTAGTAAGGT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7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81680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9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GTTAGATGGACCTAC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34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700770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0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GACCCAATGTGATTTTCG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6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736445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06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CGTGTACTTGGACGACA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3150975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1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AGAATCAAGGTAA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31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928783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2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TGATTGTTAGGA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17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970892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3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ATAGGGACAGTTG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04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7671235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4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AGAGAGAGAGAGCGAGA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3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888092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5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TTGGATCTGGATAT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09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9494496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6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GGAAGAAGACGAC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48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873858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7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TAACTAATCGTGACGGTGACGGT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72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986998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8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TGTAGGAATGGAGGTAGGT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405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818348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9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GGGAGATTGTTGGGAAAA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14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81072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0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ATACGGATCTTAA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75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627538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1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GTGGGGATGGGGAAAGCAT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11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71502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2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AAGGAGAGATGGTGC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0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.276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71905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3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TGATGATGGAT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2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367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33694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4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GCTTAGATCAGAAGATGA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6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03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6725648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5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GGAGAACTTGAAG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9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91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61215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6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CTTATCGTTATCTGT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9.0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872482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6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GTGACATAGATGATGGAT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6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0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962919**</w:t>
            </w:r>
          </w:p>
        </w:tc>
      </w:tr>
      <w:tr>
        <w:trPr>
          <w:trHeight w:val="270" w:hRule="atLeast"/>
        </w:trPr>
        <w:tc>
          <w:tcPr>
            <w:tcW w:w="2717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7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TCAAGTAATTCTGACG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9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.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4628386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ACTTTCAATCTCGGT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3711149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8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AAAGTGGGAGTAGGTTGT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6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16303023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9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ATCGAAAGTAAAA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9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05977358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0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AGGGGACAAGGATC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280412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1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TGGATAGTAGAATAATGAAGGA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61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0006908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2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AGGAGAGATGGAGCA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4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.7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79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168546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4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GAGATGGGATGA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191941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3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ATTTTGGAGGACT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36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944424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5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GAGAATGAAATTATGAAG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3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7138125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6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AGAAGACGAGTA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49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6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0689276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7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GATAGTACGAGATTGT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8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1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88353737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8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TCAAGTGGAATTCAGCAA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2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5945794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9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GGGGTTGATGGGCG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5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27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9959849*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20</w:t>
            </w:r>
          </w:p>
        </w:tc>
        <w:tc>
          <w:tcPr>
            <w:tcW w:w="3060" w:type="dxa"/>
            <w:gridSpan w:val="2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CAACTGGAGAAGCAA</w:t>
            </w:r>
          </w:p>
        </w:tc>
        <w:tc>
          <w:tcPr>
            <w:tcW w:w="798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64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63</w:t>
            </w:r>
          </w:p>
        </w:tc>
        <w:tc>
          <w:tcPr>
            <w:tcW w:w="936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9615473**</w:t>
            </w:r>
          </w:p>
        </w:tc>
      </w:tr>
      <w:tr>
        <w:trPr>
          <w:trHeight w:val="285" w:hRule="atLeast"/>
        </w:trPr>
        <w:tc>
          <w:tcPr>
            <w:tcW w:w="2717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lly expressed miRNA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left="-63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3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TCATCAAGATTCAC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4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0098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AGACAACTGTGGTAC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6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8306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8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ACCCTAGGGGGAGGTC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.5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63597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8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ATGGGTGAGTAGGGAA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7.07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2908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4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CTCATTTAGGCAAGAC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3458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ACTTTGAAAACGTCAT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7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1365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TTCTTGGGGAGAGTA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9542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TGAGGTAGGGCAGTTC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1.3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03314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01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ATGCAACTGTGGTAC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3.0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2612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CAGGGGCGACATGAGAT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6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79764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AGCGGCAAACCATGAC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7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6127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8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AGATTGTCGTCACACA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9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6875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ATGGGAGGATTGGCGAG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E+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47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26.8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428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5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TGCATGGGCAAGAG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.76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9460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CATCTTGCAGCTTCAA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37313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TGCTCTTGAAGGACT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3.4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0004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5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GCTTGAACTAGTGCGG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.0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6599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TTGTCTGGCTCGA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.4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9356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AGAAAGGCCCCTCA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7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3763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3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AGATAGGCCCTTCA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3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53212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3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GGAGCGCACGAACGGT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2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6294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TATTTCTTTGGGCGGCT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7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0502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TTGTTTGGCTCGAGG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13644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CATTAGAAGAACTGCC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4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.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832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TGCTGTATCGGTCGACA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14828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33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GAAAGTGGCTGGTTG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20965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1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ACTCCTCGAAGCCTG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3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198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CAAGCTAAAAGACCA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0.43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030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TCCCTCAAGGGCTTCG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4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3244322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TAGTCCCCCTATTCCT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008443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CAGGAGCGGTGGCAC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6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449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GAACGGCTCAATCAA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99813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CAAAGCATTCATTTC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5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66415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CAGAAGATAGAGAGCG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2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8.6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25771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ATCCATCCTGAGTTTC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4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743476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8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AGCTTTCTTGAACT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4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47819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GCATCCTGGGCTAA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95316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GTGGGAGAACATGGC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563152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9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GGGGCATTTATACATAT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83038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5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CCGGAGAGATAGCA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679996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1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ATCTGGCAGTTTCAC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764833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2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CGTGGGAGACGAAGCTG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6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681659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7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ATGCGGCAGTTTCACC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8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907987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0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ATAGGAATAAATTGGACA</w:t>
            </w:r>
          </w:p>
        </w:tc>
        <w:tc>
          <w:tcPr>
            <w:tcW w:w="798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85249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5</w:t>
            </w:r>
          </w:p>
        </w:tc>
        <w:tc>
          <w:tcPr>
            <w:tcW w:w="30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20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69561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* indicates a significant difference at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74" w:right="1474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3:00Z</dcterms:created>
  <dc:creator>陈立松</dc:creator>
  <dc:description/>
  <cp:keywords/>
  <dc:language>en-US</dc:language>
  <cp:lastModifiedBy>陈立松</cp:lastModifiedBy>
  <dcterms:modified xsi:type="dcterms:W3CDTF">2016-06-05T11:13:00Z</dcterms:modified>
  <cp:revision>2</cp:revision>
  <dc:subject/>
  <dc:title>Table S6 | List of novel miRNAs in Citrus sinensis leaves after removing these miRNAs  with normalized read-count less than 10 TPM in the two miRNA libraries constructed from Mg-sufficient and -deficient roots</dc:title>
</cp:coreProperties>
</file>